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4DF51" w14:textId="073DBD28" w:rsidR="00FB2CE0" w:rsidRPr="009041FA" w:rsidRDefault="00CF5DE1" w:rsidP="00FB2CE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5</w:t>
      </w:r>
      <w:r w:rsidR="001756AD" w:rsidRPr="009041F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A47002" w:rsidRPr="009041FA">
        <w:rPr>
          <w:rFonts w:ascii="Times New Roman" w:hAnsi="Times New Roman" w:cs="Times New Roman"/>
          <w:sz w:val="20"/>
          <w:szCs w:val="20"/>
        </w:rPr>
        <w:t>Information</w:t>
      </w:r>
      <w:proofErr w:type="spellEnd"/>
      <w:r w:rsidR="00C92FC5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A58C3" w:rsidRPr="009041FA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92FC5" w:rsidRPr="009041FA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C92FC5" w:rsidRPr="009041FA">
        <w:rPr>
          <w:rFonts w:ascii="Times New Roman" w:hAnsi="Times New Roman" w:cs="Times New Roman"/>
          <w:sz w:val="20"/>
          <w:szCs w:val="20"/>
        </w:rPr>
        <w:t xml:space="preserve"> </w:t>
      </w:r>
      <w:r w:rsidR="00FB2CE0" w:rsidRPr="009041FA">
        <w:rPr>
          <w:rFonts w:ascii="Times New Roman" w:hAnsi="Times New Roman" w:cs="Times New Roman"/>
          <w:sz w:val="20"/>
          <w:szCs w:val="20"/>
        </w:rPr>
        <w:t xml:space="preserve">global and </w:t>
      </w:r>
      <w:r w:rsidR="00C92FC5" w:rsidRPr="009041FA">
        <w:rPr>
          <w:rFonts w:ascii="Times New Roman" w:hAnsi="Times New Roman" w:cs="Times New Roman"/>
          <w:sz w:val="20"/>
          <w:szCs w:val="20"/>
        </w:rPr>
        <w:t>individual</w:t>
      </w:r>
      <w:r w:rsidR="00FB2CE0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B2CE0" w:rsidRPr="009041FA">
        <w:rPr>
          <w:rFonts w:ascii="Times New Roman" w:hAnsi="Times New Roman" w:cs="Times New Roman"/>
          <w:sz w:val="20"/>
          <w:szCs w:val="20"/>
        </w:rPr>
        <w:t>fractions</w:t>
      </w:r>
      <w:proofErr w:type="spellEnd"/>
      <w:r w:rsidR="00FB2CE0" w:rsidRPr="009041FA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A47002" w:rsidRPr="009041FA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="00A47002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B2CE0" w:rsidRPr="009041FA">
        <w:rPr>
          <w:rFonts w:ascii="Times New Roman" w:hAnsi="Times New Roman" w:cs="Times New Roman"/>
          <w:sz w:val="20"/>
          <w:szCs w:val="20"/>
        </w:rPr>
        <w:t>t</w:t>
      </w:r>
      <w:r w:rsidR="00C92FC5" w:rsidRPr="009041FA">
        <w:rPr>
          <w:rFonts w:ascii="Times New Roman" w:hAnsi="Times New Roman" w:cs="Times New Roman"/>
          <w:sz w:val="20"/>
          <w:szCs w:val="20"/>
        </w:rPr>
        <w:t>he</w:t>
      </w:r>
      <w:proofErr w:type="spellEnd"/>
      <w:r w:rsidR="00C92FC5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7002" w:rsidRPr="009041FA">
        <w:rPr>
          <w:rFonts w:ascii="Times New Roman" w:hAnsi="Times New Roman" w:cs="Times New Roman"/>
          <w:sz w:val="20"/>
          <w:szCs w:val="20"/>
        </w:rPr>
        <w:t>dataset</w:t>
      </w:r>
      <w:proofErr w:type="spellEnd"/>
      <w:r w:rsidR="00C92FC5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92FC5" w:rsidRPr="009041FA">
        <w:rPr>
          <w:rFonts w:ascii="Times New Roman" w:hAnsi="Times New Roman" w:cs="Times New Roman"/>
          <w:sz w:val="20"/>
          <w:szCs w:val="20"/>
        </w:rPr>
        <w:t>cosidered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4A58C3" w:rsidRPr="009041FA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A58C3" w:rsidRPr="009041FA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A58C3" w:rsidRPr="009041FA">
        <w:rPr>
          <w:rFonts w:ascii="Times New Roman" w:hAnsi="Times New Roman" w:cs="Times New Roman"/>
          <w:sz w:val="20"/>
          <w:szCs w:val="20"/>
        </w:rPr>
        <w:t>partitioning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A58C3" w:rsidRPr="009041FA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(n =16) </w:t>
      </w:r>
      <w:proofErr w:type="spellStart"/>
      <w:r w:rsidR="004A58C3" w:rsidRPr="009041FA">
        <w:rPr>
          <w:rFonts w:ascii="Times New Roman" w:hAnsi="Times New Roman" w:cs="Times New Roman"/>
          <w:sz w:val="20"/>
          <w:szCs w:val="20"/>
        </w:rPr>
        <w:t>on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beta diversity (Bsor) and </w:t>
      </w:r>
      <w:proofErr w:type="spellStart"/>
      <w:r w:rsidR="004A58C3" w:rsidRPr="009041FA">
        <w:rPr>
          <w:rFonts w:ascii="Times New Roman" w:hAnsi="Times New Roman" w:cs="Times New Roman"/>
          <w:sz w:val="20"/>
          <w:szCs w:val="20"/>
        </w:rPr>
        <w:t>its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A58C3" w:rsidRPr="009041FA">
        <w:rPr>
          <w:rFonts w:ascii="Times New Roman" w:hAnsi="Times New Roman" w:cs="Times New Roman"/>
          <w:sz w:val="20"/>
          <w:szCs w:val="20"/>
        </w:rPr>
        <w:t>turnover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A58C3" w:rsidRPr="009041FA">
        <w:rPr>
          <w:rFonts w:ascii="Times New Roman" w:hAnsi="Times New Roman" w:cs="Times New Roman"/>
          <w:sz w:val="20"/>
          <w:szCs w:val="20"/>
        </w:rPr>
        <w:t>component</w:t>
      </w:r>
      <w:proofErr w:type="spellEnd"/>
      <w:r w:rsidR="004A58C3" w:rsidRPr="009041FA">
        <w:rPr>
          <w:rFonts w:ascii="Times New Roman" w:hAnsi="Times New Roman" w:cs="Times New Roman"/>
          <w:sz w:val="20"/>
          <w:szCs w:val="20"/>
        </w:rPr>
        <w:t xml:space="preserve"> (Bsim)</w:t>
      </w:r>
      <w:r w:rsidR="00FB2CE0" w:rsidRPr="009041FA">
        <w:rPr>
          <w:rFonts w:ascii="Times New Roman" w:hAnsi="Times New Roman" w:cs="Times New Roman"/>
          <w:sz w:val="20"/>
          <w:szCs w:val="20"/>
        </w:rPr>
        <w:t xml:space="preserve">. Global </w:t>
      </w:r>
      <w:proofErr w:type="spellStart"/>
      <w:r w:rsidR="00FB2CE0" w:rsidRPr="009041FA">
        <w:rPr>
          <w:rFonts w:ascii="Times New Roman" w:hAnsi="Times New Roman" w:cs="Times New Roman"/>
          <w:sz w:val="20"/>
          <w:szCs w:val="20"/>
        </w:rPr>
        <w:t>fractions</w:t>
      </w:r>
      <w:proofErr w:type="spellEnd"/>
      <w:r w:rsidR="00FB2CE0" w:rsidRPr="009041FA">
        <w:rPr>
          <w:rFonts w:ascii="Times New Roman" w:hAnsi="Times New Roman" w:cs="Times New Roman"/>
          <w:sz w:val="20"/>
          <w:szCs w:val="20"/>
        </w:rPr>
        <w:t xml:space="preserve">: S = </w:t>
      </w:r>
      <w:proofErr w:type="spellStart"/>
      <w:r w:rsidR="00FB2CE0" w:rsidRPr="009041FA">
        <w:rPr>
          <w:rFonts w:ascii="Times New Roman" w:hAnsi="Times New Roman" w:cs="Times New Roman"/>
          <w:sz w:val="20"/>
          <w:szCs w:val="20"/>
        </w:rPr>
        <w:t>spatial</w:t>
      </w:r>
      <w:proofErr w:type="spellEnd"/>
      <w:r w:rsidR="00FB2CE0" w:rsidRPr="009041FA">
        <w:rPr>
          <w:rFonts w:ascii="Times New Roman" w:hAnsi="Times New Roman" w:cs="Times New Roman"/>
          <w:sz w:val="20"/>
          <w:szCs w:val="20"/>
        </w:rPr>
        <w:t>; C =</w:t>
      </w:r>
      <w:r w:rsidR="00C92FC5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B2CE0" w:rsidRPr="009041FA">
        <w:rPr>
          <w:rFonts w:ascii="Times New Roman" w:hAnsi="Times New Roman" w:cs="Times New Roman"/>
          <w:sz w:val="20"/>
          <w:szCs w:val="20"/>
        </w:rPr>
        <w:t>weather</w:t>
      </w:r>
      <w:proofErr w:type="spellEnd"/>
      <w:r w:rsidR="00FB2CE0" w:rsidRPr="009041FA">
        <w:rPr>
          <w:rFonts w:ascii="Times New Roman" w:hAnsi="Times New Roman" w:cs="Times New Roman"/>
          <w:sz w:val="20"/>
          <w:szCs w:val="20"/>
        </w:rPr>
        <w:t xml:space="preserve">; E = </w:t>
      </w:r>
      <w:proofErr w:type="spellStart"/>
      <w:r w:rsidR="00FB2CE0" w:rsidRPr="009041FA">
        <w:rPr>
          <w:rFonts w:ascii="Times New Roman" w:hAnsi="Times New Roman" w:cs="Times New Roman"/>
          <w:sz w:val="20"/>
          <w:szCs w:val="20"/>
        </w:rPr>
        <w:t>edaphic</w:t>
      </w:r>
      <w:proofErr w:type="spellEnd"/>
      <w:r w:rsidR="00FB2CE0" w:rsidRPr="009041FA">
        <w:rPr>
          <w:rFonts w:ascii="Times New Roman" w:hAnsi="Times New Roman" w:cs="Times New Roman"/>
          <w:sz w:val="20"/>
          <w:szCs w:val="20"/>
        </w:rPr>
        <w:t xml:space="preserve">; V = </w:t>
      </w:r>
      <w:proofErr w:type="spellStart"/>
      <w:r w:rsidR="00FB2CE0" w:rsidRPr="009041FA">
        <w:rPr>
          <w:rFonts w:ascii="Times New Roman" w:hAnsi="Times New Roman" w:cs="Times New Roman"/>
          <w:sz w:val="20"/>
          <w:szCs w:val="20"/>
        </w:rPr>
        <w:t>vegetation</w:t>
      </w:r>
      <w:proofErr w:type="spellEnd"/>
      <w:r w:rsidR="00FB2CE0" w:rsidRPr="009041FA">
        <w:rPr>
          <w:rFonts w:ascii="Times New Roman" w:hAnsi="Times New Roman" w:cs="Times New Roman"/>
          <w:sz w:val="20"/>
          <w:szCs w:val="20"/>
        </w:rPr>
        <w:t xml:space="preserve">. </w:t>
      </w:r>
      <w:r w:rsidR="00C92FC5" w:rsidRPr="009041FA">
        <w:rPr>
          <w:rFonts w:ascii="Times New Roman" w:hAnsi="Times New Roman" w:cs="Times New Roman"/>
          <w:sz w:val="20"/>
          <w:szCs w:val="20"/>
        </w:rPr>
        <w:t>Individual</w:t>
      </w:r>
      <w:r w:rsidR="00FB2CE0" w:rsidRPr="009041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B2CE0" w:rsidRPr="009041FA">
        <w:rPr>
          <w:rFonts w:ascii="Times New Roman" w:hAnsi="Times New Roman" w:cs="Times New Roman"/>
          <w:sz w:val="20"/>
          <w:szCs w:val="20"/>
        </w:rPr>
        <w:t>fractions</w:t>
      </w:r>
      <w:proofErr w:type="spellEnd"/>
      <w:r w:rsidR="002F716B">
        <w:rPr>
          <w:rFonts w:ascii="Times New Roman" w:hAnsi="Times New Roman" w:cs="Times New Roman"/>
          <w:sz w:val="20"/>
          <w:szCs w:val="20"/>
        </w:rPr>
        <w:t xml:space="preserve">: S/CVE; C/SVE; V/SCE </w:t>
      </w:r>
      <w:r w:rsidR="009007AA">
        <w:rPr>
          <w:rFonts w:ascii="Times New Roman" w:hAnsi="Times New Roman" w:cs="Times New Roman"/>
          <w:sz w:val="20"/>
          <w:szCs w:val="20"/>
        </w:rPr>
        <w:t xml:space="preserve">; </w:t>
      </w:r>
      <w:r w:rsidR="002F716B">
        <w:rPr>
          <w:rFonts w:ascii="Times New Roman" w:hAnsi="Times New Roman" w:cs="Times New Roman"/>
          <w:sz w:val="20"/>
          <w:szCs w:val="20"/>
        </w:rPr>
        <w:t>E/SCV; S/CV; C/</w:t>
      </w:r>
      <w:r w:rsidR="009007AA">
        <w:rPr>
          <w:rFonts w:ascii="Times New Roman" w:hAnsi="Times New Roman" w:cs="Times New Roman"/>
          <w:sz w:val="20"/>
          <w:szCs w:val="20"/>
        </w:rPr>
        <w:t>SV; V/SC; S/CE; C/SE and E/SC; S/E;</w:t>
      </w:r>
      <w:r w:rsidR="002F716B">
        <w:rPr>
          <w:rFonts w:ascii="Times New Roman" w:hAnsi="Times New Roman" w:cs="Times New Roman"/>
          <w:sz w:val="20"/>
          <w:szCs w:val="20"/>
        </w:rPr>
        <w:t xml:space="preserve"> E/S.</w:t>
      </w:r>
    </w:p>
    <w:p w14:paraId="0514D99A" w14:textId="6DD6D70C" w:rsidR="00671220" w:rsidRDefault="00671220"/>
    <w:p w14:paraId="2612921A" w14:textId="77777777" w:rsidR="00671220" w:rsidRDefault="006712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5"/>
        <w:gridCol w:w="960"/>
        <w:gridCol w:w="1124"/>
        <w:gridCol w:w="1098"/>
        <w:gridCol w:w="1105"/>
        <w:gridCol w:w="1163"/>
        <w:gridCol w:w="1090"/>
        <w:gridCol w:w="1091"/>
      </w:tblGrid>
      <w:tr w:rsidR="008979B3" w:rsidRPr="00671220" w14:paraId="4E698A46" w14:textId="77777777" w:rsidTr="008979B3">
        <w:tc>
          <w:tcPr>
            <w:tcW w:w="1225" w:type="dxa"/>
          </w:tcPr>
          <w:p w14:paraId="3BEA0D85" w14:textId="782BF967" w:rsidR="008979B3" w:rsidRPr="00671220" w:rsidRDefault="0089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960" w:type="dxa"/>
          </w:tcPr>
          <w:p w14:paraId="117A390C" w14:textId="77777777" w:rsidR="008979B3" w:rsidRPr="00671220" w:rsidRDefault="008979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1D1583B5" w14:textId="67D92C02" w:rsidR="008979B3" w:rsidRPr="00671220" w:rsidRDefault="0089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098" w:type="dxa"/>
          </w:tcPr>
          <w:p w14:paraId="5D6A68CE" w14:textId="41FE7F96" w:rsidR="008979B3" w:rsidRPr="00671220" w:rsidRDefault="0089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adjR2</w:t>
            </w:r>
          </w:p>
        </w:tc>
        <w:tc>
          <w:tcPr>
            <w:tcW w:w="1105" w:type="dxa"/>
          </w:tcPr>
          <w:p w14:paraId="56438D90" w14:textId="366F1E36" w:rsidR="008979B3" w:rsidRPr="00671220" w:rsidRDefault="0089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163" w:type="dxa"/>
          </w:tcPr>
          <w:p w14:paraId="789AA846" w14:textId="5FE6BB48" w:rsidR="008979B3" w:rsidRPr="00671220" w:rsidRDefault="0089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 xml:space="preserve"> Residual</w:t>
            </w:r>
          </w:p>
        </w:tc>
        <w:tc>
          <w:tcPr>
            <w:tcW w:w="1090" w:type="dxa"/>
          </w:tcPr>
          <w:p w14:paraId="603672E6" w14:textId="31ABA5CE" w:rsidR="008979B3" w:rsidRPr="00671220" w:rsidRDefault="0089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91" w:type="dxa"/>
          </w:tcPr>
          <w:p w14:paraId="23E2C9EF" w14:textId="210491DA" w:rsidR="008979B3" w:rsidRPr="00671220" w:rsidRDefault="0089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102FA" w:rsidRPr="00671220" w14:paraId="0406421C" w14:textId="77777777" w:rsidTr="008979B3">
        <w:tc>
          <w:tcPr>
            <w:tcW w:w="1225" w:type="dxa"/>
            <w:vMerge w:val="restart"/>
          </w:tcPr>
          <w:p w14:paraId="41EA7EF7" w14:textId="4EBC5045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spellEnd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1220">
              <w:rPr>
                <w:rFonts w:ascii="Times New Roman" w:hAnsi="Times New Roman" w:cs="Times New Roman"/>
                <w:sz w:val="20"/>
                <w:szCs w:val="20"/>
              </w:rPr>
              <w:t>Arthropods</w:t>
            </w:r>
            <w:proofErr w:type="spellEnd"/>
          </w:p>
        </w:tc>
        <w:tc>
          <w:tcPr>
            <w:tcW w:w="960" w:type="dxa"/>
          </w:tcPr>
          <w:p w14:paraId="13F1D4EC" w14:textId="3F49E57C" w:rsidR="00A102FA" w:rsidRDefault="009E2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F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102F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24" w:type="dxa"/>
          </w:tcPr>
          <w:p w14:paraId="5C1593E8" w14:textId="18EB3F8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98" w:type="dxa"/>
          </w:tcPr>
          <w:p w14:paraId="42D824BD" w14:textId="2E19B481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105" w:type="dxa"/>
          </w:tcPr>
          <w:p w14:paraId="7906515B" w14:textId="0A6C3879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163" w:type="dxa"/>
          </w:tcPr>
          <w:p w14:paraId="026C0314" w14:textId="74BF1E3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090" w:type="dxa"/>
          </w:tcPr>
          <w:p w14:paraId="04BEC2DA" w14:textId="62F7473F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4</w:t>
            </w:r>
          </w:p>
        </w:tc>
        <w:tc>
          <w:tcPr>
            <w:tcW w:w="1091" w:type="dxa"/>
          </w:tcPr>
          <w:p w14:paraId="2545DB99" w14:textId="4375344C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102FA" w:rsidRPr="00671220" w14:paraId="6DB78FC0" w14:textId="77777777" w:rsidTr="008979B3">
        <w:tc>
          <w:tcPr>
            <w:tcW w:w="1225" w:type="dxa"/>
            <w:vMerge/>
          </w:tcPr>
          <w:p w14:paraId="7F22E5FA" w14:textId="7EF4ED7A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000F40C8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78DD9A0C" w14:textId="3F822D43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98" w:type="dxa"/>
          </w:tcPr>
          <w:p w14:paraId="686BA815" w14:textId="2B2E8D9C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05" w:type="dxa"/>
          </w:tcPr>
          <w:p w14:paraId="051C12DC" w14:textId="02641D7B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163" w:type="dxa"/>
          </w:tcPr>
          <w:p w14:paraId="210C449C" w14:textId="55CBB14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090" w:type="dxa"/>
          </w:tcPr>
          <w:p w14:paraId="6EB0E179" w14:textId="025DCAF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7</w:t>
            </w:r>
          </w:p>
        </w:tc>
        <w:tc>
          <w:tcPr>
            <w:tcW w:w="1091" w:type="dxa"/>
          </w:tcPr>
          <w:p w14:paraId="12C6BFC4" w14:textId="6340371A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102FA" w:rsidRPr="00671220" w14:paraId="4CF2C902" w14:textId="77777777" w:rsidTr="008979B3">
        <w:tc>
          <w:tcPr>
            <w:tcW w:w="1225" w:type="dxa"/>
            <w:vMerge/>
          </w:tcPr>
          <w:p w14:paraId="3612B8E1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5A7C66BE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074B5A98" w14:textId="6434D92C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098" w:type="dxa"/>
          </w:tcPr>
          <w:p w14:paraId="70DF3E4D" w14:textId="33FB5DDC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05" w:type="dxa"/>
          </w:tcPr>
          <w:p w14:paraId="3F65FBF2" w14:textId="318EC454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163" w:type="dxa"/>
          </w:tcPr>
          <w:p w14:paraId="467F4303" w14:textId="4D0E99D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090" w:type="dxa"/>
          </w:tcPr>
          <w:p w14:paraId="1B3AAA9A" w14:textId="44319AD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9</w:t>
            </w:r>
          </w:p>
        </w:tc>
        <w:tc>
          <w:tcPr>
            <w:tcW w:w="1091" w:type="dxa"/>
          </w:tcPr>
          <w:p w14:paraId="34AF87A0" w14:textId="3E0DDEA1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102FA" w:rsidRPr="00671220" w14:paraId="49756300" w14:textId="77777777" w:rsidTr="008979B3">
        <w:tc>
          <w:tcPr>
            <w:tcW w:w="1225" w:type="dxa"/>
            <w:vMerge/>
          </w:tcPr>
          <w:p w14:paraId="1916414C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1B564D6E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05D3C5D9" w14:textId="717E74DE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98" w:type="dxa"/>
          </w:tcPr>
          <w:p w14:paraId="2859C304" w14:textId="4D4C7FA3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05" w:type="dxa"/>
          </w:tcPr>
          <w:p w14:paraId="169B383D" w14:textId="3522ACFE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63" w:type="dxa"/>
          </w:tcPr>
          <w:p w14:paraId="5BC93016" w14:textId="0E53525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090" w:type="dxa"/>
          </w:tcPr>
          <w:p w14:paraId="5046911C" w14:textId="2D8A5A5A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4</w:t>
            </w:r>
          </w:p>
        </w:tc>
        <w:tc>
          <w:tcPr>
            <w:tcW w:w="1091" w:type="dxa"/>
          </w:tcPr>
          <w:p w14:paraId="3E39C633" w14:textId="2FB8EF82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A102FA" w:rsidRPr="00671220" w14:paraId="5DA506D0" w14:textId="77777777" w:rsidTr="008979B3">
        <w:tc>
          <w:tcPr>
            <w:tcW w:w="1225" w:type="dxa"/>
            <w:vMerge/>
          </w:tcPr>
          <w:p w14:paraId="3763D3FD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6C134DEC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0BC85459" w14:textId="58E5344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CVE</w:t>
            </w:r>
          </w:p>
        </w:tc>
        <w:tc>
          <w:tcPr>
            <w:tcW w:w="1098" w:type="dxa"/>
          </w:tcPr>
          <w:p w14:paraId="1F58A018" w14:textId="01E39325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05" w:type="dxa"/>
          </w:tcPr>
          <w:p w14:paraId="26027051" w14:textId="184785C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63" w:type="dxa"/>
          </w:tcPr>
          <w:p w14:paraId="469BA4B9" w14:textId="0AE409A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90" w:type="dxa"/>
          </w:tcPr>
          <w:p w14:paraId="5C0B2A1E" w14:textId="6B7A87E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6</w:t>
            </w:r>
          </w:p>
        </w:tc>
        <w:tc>
          <w:tcPr>
            <w:tcW w:w="1091" w:type="dxa"/>
          </w:tcPr>
          <w:p w14:paraId="335BA3BB" w14:textId="56BC7E5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A102FA" w:rsidRPr="00671220" w14:paraId="4438946A" w14:textId="77777777" w:rsidTr="008979B3">
        <w:tc>
          <w:tcPr>
            <w:tcW w:w="1225" w:type="dxa"/>
            <w:vMerge/>
          </w:tcPr>
          <w:p w14:paraId="1F033726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37A805E7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5967819F" w14:textId="3BA15789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SVE</w:t>
            </w:r>
          </w:p>
        </w:tc>
        <w:tc>
          <w:tcPr>
            <w:tcW w:w="1098" w:type="dxa"/>
          </w:tcPr>
          <w:p w14:paraId="72E4A246" w14:textId="1290B129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05" w:type="dxa"/>
          </w:tcPr>
          <w:p w14:paraId="48325EC0" w14:textId="13FE1D3A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63" w:type="dxa"/>
          </w:tcPr>
          <w:p w14:paraId="4F69C763" w14:textId="16B3F8F0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90" w:type="dxa"/>
          </w:tcPr>
          <w:p w14:paraId="2813006D" w14:textId="1161D1E0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6</w:t>
            </w:r>
          </w:p>
        </w:tc>
        <w:tc>
          <w:tcPr>
            <w:tcW w:w="1091" w:type="dxa"/>
          </w:tcPr>
          <w:p w14:paraId="7C0418CE" w14:textId="70BD4B2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A102FA" w:rsidRPr="00671220" w14:paraId="7F799E28" w14:textId="77777777" w:rsidTr="008979B3">
        <w:tc>
          <w:tcPr>
            <w:tcW w:w="1225" w:type="dxa"/>
            <w:vMerge/>
          </w:tcPr>
          <w:p w14:paraId="49A290D5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7CB859CC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7C9B0B8C" w14:textId="43F72E4F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/SCE</w:t>
            </w:r>
          </w:p>
        </w:tc>
        <w:tc>
          <w:tcPr>
            <w:tcW w:w="1098" w:type="dxa"/>
          </w:tcPr>
          <w:p w14:paraId="631707B2" w14:textId="53E926A5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105" w:type="dxa"/>
          </w:tcPr>
          <w:p w14:paraId="058F3207" w14:textId="6952DD6C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63" w:type="dxa"/>
          </w:tcPr>
          <w:p w14:paraId="617EDB68" w14:textId="2B057A50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90" w:type="dxa"/>
          </w:tcPr>
          <w:p w14:paraId="5AB40CB5" w14:textId="4A23EADB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1</w:t>
            </w:r>
          </w:p>
        </w:tc>
        <w:tc>
          <w:tcPr>
            <w:tcW w:w="1091" w:type="dxa"/>
          </w:tcPr>
          <w:p w14:paraId="4858531F" w14:textId="5EF5BA6F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A102FA" w:rsidRPr="00671220" w14:paraId="492F755D" w14:textId="77777777" w:rsidTr="008979B3">
        <w:tc>
          <w:tcPr>
            <w:tcW w:w="1225" w:type="dxa"/>
            <w:vMerge/>
          </w:tcPr>
          <w:p w14:paraId="77B552D3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5E849FD0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023750E2" w14:textId="4759E3CA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/SCV</w:t>
            </w:r>
          </w:p>
        </w:tc>
        <w:tc>
          <w:tcPr>
            <w:tcW w:w="1098" w:type="dxa"/>
          </w:tcPr>
          <w:p w14:paraId="1F2694B1" w14:textId="327C73F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05" w:type="dxa"/>
          </w:tcPr>
          <w:p w14:paraId="262312B0" w14:textId="28F9DE2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63" w:type="dxa"/>
          </w:tcPr>
          <w:p w14:paraId="2A909FE3" w14:textId="14CC721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90" w:type="dxa"/>
          </w:tcPr>
          <w:p w14:paraId="095298EA" w14:textId="0241696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1091" w:type="dxa"/>
          </w:tcPr>
          <w:p w14:paraId="40C10D7E" w14:textId="2275126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A102FA" w:rsidRPr="00671220" w14:paraId="6CEBB0C5" w14:textId="77777777" w:rsidTr="008979B3">
        <w:tc>
          <w:tcPr>
            <w:tcW w:w="1225" w:type="dxa"/>
            <w:vMerge/>
          </w:tcPr>
          <w:p w14:paraId="723D5175" w14:textId="692F6E9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2F0F9177" w14:textId="10F59E51" w:rsidR="00A102FA" w:rsidRDefault="009E2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F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102FA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124" w:type="dxa"/>
          </w:tcPr>
          <w:p w14:paraId="356AE333" w14:textId="6743CCAA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98" w:type="dxa"/>
          </w:tcPr>
          <w:p w14:paraId="609AF25E" w14:textId="25CFBEAA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05" w:type="dxa"/>
          </w:tcPr>
          <w:p w14:paraId="3350EDFF" w14:textId="295332F1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</w:tcPr>
          <w:p w14:paraId="42C70E0D" w14:textId="77D60FB4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0" w:type="dxa"/>
          </w:tcPr>
          <w:p w14:paraId="6972EE53" w14:textId="6A256985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  <w:tc>
          <w:tcPr>
            <w:tcW w:w="1091" w:type="dxa"/>
          </w:tcPr>
          <w:p w14:paraId="792DCBAD" w14:textId="384DFA5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102FA" w:rsidRPr="00671220" w14:paraId="3B029804" w14:textId="77777777" w:rsidTr="008979B3">
        <w:tc>
          <w:tcPr>
            <w:tcW w:w="1225" w:type="dxa"/>
            <w:vMerge/>
          </w:tcPr>
          <w:p w14:paraId="28E95866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22D11796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1AF10B03" w14:textId="034C57C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98" w:type="dxa"/>
          </w:tcPr>
          <w:p w14:paraId="2C403048" w14:textId="2DD25241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105" w:type="dxa"/>
          </w:tcPr>
          <w:p w14:paraId="35890ADB" w14:textId="2289D272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65723F16" w14:textId="1C5B160A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0" w:type="dxa"/>
          </w:tcPr>
          <w:p w14:paraId="6AEB0C6D" w14:textId="6D694111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1</w:t>
            </w:r>
          </w:p>
        </w:tc>
        <w:tc>
          <w:tcPr>
            <w:tcW w:w="1091" w:type="dxa"/>
          </w:tcPr>
          <w:p w14:paraId="56489ED8" w14:textId="79F2154B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102FA" w:rsidRPr="00671220" w14:paraId="24A4D800" w14:textId="77777777" w:rsidTr="008979B3">
        <w:tc>
          <w:tcPr>
            <w:tcW w:w="1225" w:type="dxa"/>
            <w:vMerge/>
          </w:tcPr>
          <w:p w14:paraId="6D8E993B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0D715367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12996D17" w14:textId="4A828D3E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098" w:type="dxa"/>
          </w:tcPr>
          <w:p w14:paraId="22FABA30" w14:textId="78AA60E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05" w:type="dxa"/>
          </w:tcPr>
          <w:p w14:paraId="07C58B13" w14:textId="5727E2A5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4074FDE4" w14:textId="302EAC4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0" w:type="dxa"/>
          </w:tcPr>
          <w:p w14:paraId="633CF130" w14:textId="099425EB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4</w:t>
            </w:r>
          </w:p>
        </w:tc>
        <w:tc>
          <w:tcPr>
            <w:tcW w:w="1091" w:type="dxa"/>
          </w:tcPr>
          <w:p w14:paraId="33FDA4B7" w14:textId="137F611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102FA" w:rsidRPr="00671220" w14:paraId="79D045C7" w14:textId="77777777" w:rsidTr="008979B3">
        <w:tc>
          <w:tcPr>
            <w:tcW w:w="1225" w:type="dxa"/>
            <w:vMerge/>
          </w:tcPr>
          <w:p w14:paraId="62FF3178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4492806F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7319AEA5" w14:textId="4F993BA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CV</w:t>
            </w:r>
          </w:p>
        </w:tc>
        <w:tc>
          <w:tcPr>
            <w:tcW w:w="1098" w:type="dxa"/>
          </w:tcPr>
          <w:p w14:paraId="3B4DD8EB" w14:textId="1DFB42BC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105" w:type="dxa"/>
          </w:tcPr>
          <w:p w14:paraId="34877548" w14:textId="391ACE5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</w:tcPr>
          <w:p w14:paraId="4BAB10B0" w14:textId="3C423733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0" w:type="dxa"/>
          </w:tcPr>
          <w:p w14:paraId="7CAC1F5A" w14:textId="7C6DA22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091" w:type="dxa"/>
          </w:tcPr>
          <w:p w14:paraId="723BC3B7" w14:textId="14F2BC1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A102FA" w:rsidRPr="00671220" w14:paraId="6C486CC5" w14:textId="77777777" w:rsidTr="008979B3">
        <w:tc>
          <w:tcPr>
            <w:tcW w:w="1225" w:type="dxa"/>
            <w:vMerge/>
          </w:tcPr>
          <w:p w14:paraId="4611DEB3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57020E8C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36995929" w14:textId="43560B73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SV</w:t>
            </w:r>
          </w:p>
        </w:tc>
        <w:tc>
          <w:tcPr>
            <w:tcW w:w="1098" w:type="dxa"/>
          </w:tcPr>
          <w:p w14:paraId="33FE5575" w14:textId="4B3BEA42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05" w:type="dxa"/>
          </w:tcPr>
          <w:p w14:paraId="3F2141FF" w14:textId="175A212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79ED9AF7" w14:textId="2CEA9E8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0" w:type="dxa"/>
          </w:tcPr>
          <w:p w14:paraId="2B5EF2F0" w14:textId="15BF88D9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</w:p>
        </w:tc>
        <w:tc>
          <w:tcPr>
            <w:tcW w:w="1091" w:type="dxa"/>
          </w:tcPr>
          <w:p w14:paraId="749AA8BE" w14:textId="6FF1B0F0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A102FA" w:rsidRPr="00671220" w14:paraId="3DFA0518" w14:textId="77777777" w:rsidTr="008979B3">
        <w:tc>
          <w:tcPr>
            <w:tcW w:w="1225" w:type="dxa"/>
            <w:vMerge/>
          </w:tcPr>
          <w:p w14:paraId="3181A333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4349E1C9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555EA914" w14:textId="04F4ED8D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/SC</w:t>
            </w:r>
          </w:p>
        </w:tc>
        <w:tc>
          <w:tcPr>
            <w:tcW w:w="1098" w:type="dxa"/>
          </w:tcPr>
          <w:p w14:paraId="2B893E08" w14:textId="5496B62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05" w:type="dxa"/>
          </w:tcPr>
          <w:p w14:paraId="4B1D839C" w14:textId="780C914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464ED52F" w14:textId="304A3154" w:rsidR="00A102FA" w:rsidRPr="00671220" w:rsidRDefault="00A102FA" w:rsidP="00BF4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0" w:type="dxa"/>
          </w:tcPr>
          <w:p w14:paraId="595539EC" w14:textId="6D9913B4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091" w:type="dxa"/>
          </w:tcPr>
          <w:p w14:paraId="359C085F" w14:textId="2495D56E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A102FA" w:rsidRPr="00671220" w14:paraId="2CE9AD7E" w14:textId="77777777" w:rsidTr="008979B3">
        <w:tc>
          <w:tcPr>
            <w:tcW w:w="1225" w:type="dxa"/>
            <w:vMerge w:val="restart"/>
          </w:tcPr>
          <w:p w14:paraId="00DAE242" w14:textId="77D7117F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</w:p>
        </w:tc>
        <w:tc>
          <w:tcPr>
            <w:tcW w:w="960" w:type="dxa"/>
          </w:tcPr>
          <w:p w14:paraId="7F48562A" w14:textId="39C73BDA" w:rsidR="00A102FA" w:rsidRDefault="009E2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F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102F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24" w:type="dxa"/>
          </w:tcPr>
          <w:p w14:paraId="68269EB8" w14:textId="7E82E99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98" w:type="dxa"/>
          </w:tcPr>
          <w:p w14:paraId="2CA3E126" w14:textId="57C395CE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105" w:type="dxa"/>
          </w:tcPr>
          <w:p w14:paraId="260127C1" w14:textId="0AB8548C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155ECC64" w14:textId="465CB41E" w:rsidR="00A102FA" w:rsidRPr="00671220" w:rsidRDefault="00676577" w:rsidP="00676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0" w:type="dxa"/>
          </w:tcPr>
          <w:p w14:paraId="70D3D16C" w14:textId="6D76B8D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  <w:r w:rsidR="006765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1" w:type="dxa"/>
          </w:tcPr>
          <w:p w14:paraId="091605D0" w14:textId="7E9DF70E" w:rsidR="00A102FA" w:rsidRPr="00671220" w:rsidRDefault="00A102FA" w:rsidP="00946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6262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A102FA" w:rsidRPr="00671220" w14:paraId="06AE6598" w14:textId="77777777" w:rsidTr="008979B3">
        <w:tc>
          <w:tcPr>
            <w:tcW w:w="1225" w:type="dxa"/>
            <w:vMerge/>
          </w:tcPr>
          <w:p w14:paraId="1BB185B4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4EA64FF6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04631672" w14:textId="151E837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98" w:type="dxa"/>
          </w:tcPr>
          <w:p w14:paraId="6860D4E6" w14:textId="0556D5B5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105" w:type="dxa"/>
          </w:tcPr>
          <w:p w14:paraId="65D47250" w14:textId="36AF70DF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</w:tcPr>
          <w:p w14:paraId="22326372" w14:textId="488660F2" w:rsidR="00A102FA" w:rsidRPr="00671220" w:rsidRDefault="00A102FA" w:rsidP="00676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0" w:type="dxa"/>
          </w:tcPr>
          <w:p w14:paraId="021DD3FA" w14:textId="6641F150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8</w:t>
            </w:r>
          </w:p>
        </w:tc>
        <w:tc>
          <w:tcPr>
            <w:tcW w:w="1091" w:type="dxa"/>
          </w:tcPr>
          <w:p w14:paraId="4D59BCD7" w14:textId="0D1BC41B" w:rsidR="00A102FA" w:rsidRPr="00671220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6765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102FA" w:rsidRPr="00671220" w14:paraId="01B67E35" w14:textId="77777777" w:rsidTr="008979B3">
        <w:tc>
          <w:tcPr>
            <w:tcW w:w="1225" w:type="dxa"/>
            <w:vMerge/>
          </w:tcPr>
          <w:p w14:paraId="6B7C2865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55D97493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1526A307" w14:textId="5D566123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98" w:type="dxa"/>
          </w:tcPr>
          <w:p w14:paraId="06491299" w14:textId="7D3F0890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462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5" w:type="dxa"/>
          </w:tcPr>
          <w:p w14:paraId="3C5B1CE6" w14:textId="2684FB82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0E706891" w14:textId="1207EA56" w:rsidR="00A102FA" w:rsidRPr="00671220" w:rsidRDefault="00A102FA" w:rsidP="00474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0" w:type="dxa"/>
          </w:tcPr>
          <w:p w14:paraId="09684152" w14:textId="76386476" w:rsidR="00A102FA" w:rsidRPr="00671220" w:rsidRDefault="00946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474F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</w:tcPr>
          <w:p w14:paraId="7F9E9491" w14:textId="6C72EF49" w:rsidR="00A102FA" w:rsidRPr="00671220" w:rsidRDefault="00A102FA" w:rsidP="00474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74FD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A102FA" w:rsidRPr="00671220" w14:paraId="6594E9DF" w14:textId="77777777" w:rsidTr="008979B3">
        <w:tc>
          <w:tcPr>
            <w:tcW w:w="1225" w:type="dxa"/>
            <w:vMerge/>
          </w:tcPr>
          <w:p w14:paraId="511470B9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2273CE1A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18354F44" w14:textId="125A04B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CE</w:t>
            </w:r>
          </w:p>
        </w:tc>
        <w:tc>
          <w:tcPr>
            <w:tcW w:w="1098" w:type="dxa"/>
          </w:tcPr>
          <w:p w14:paraId="502E96F4" w14:textId="1052BD6E" w:rsidR="00A102FA" w:rsidRPr="00671220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6262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1105" w:type="dxa"/>
          </w:tcPr>
          <w:p w14:paraId="2661F1C6" w14:textId="263D0EF1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1684F852" w14:textId="4F14B8AF" w:rsidR="00A102FA" w:rsidRPr="00671220" w:rsidRDefault="00A102FA" w:rsidP="00676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0" w:type="dxa"/>
          </w:tcPr>
          <w:p w14:paraId="06372EE5" w14:textId="5139ECD1" w:rsidR="00A102FA" w:rsidRPr="00671220" w:rsidRDefault="00676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22</w:t>
            </w:r>
          </w:p>
        </w:tc>
        <w:tc>
          <w:tcPr>
            <w:tcW w:w="1091" w:type="dxa"/>
          </w:tcPr>
          <w:p w14:paraId="0E0EB726" w14:textId="276AAF13" w:rsidR="00A102FA" w:rsidRPr="00671220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6577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A102FA" w:rsidRPr="00671220" w14:paraId="0BD47457" w14:textId="77777777" w:rsidTr="008979B3">
        <w:tc>
          <w:tcPr>
            <w:tcW w:w="1225" w:type="dxa"/>
            <w:vMerge/>
          </w:tcPr>
          <w:p w14:paraId="1CDCEB47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290B9465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623ABF68" w14:textId="4FB68B51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SE</w:t>
            </w:r>
          </w:p>
        </w:tc>
        <w:tc>
          <w:tcPr>
            <w:tcW w:w="1098" w:type="dxa"/>
          </w:tcPr>
          <w:p w14:paraId="02CDF6F7" w14:textId="42CB2CF1" w:rsidR="00A102FA" w:rsidRPr="00671220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6262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  <w:tc>
          <w:tcPr>
            <w:tcW w:w="1105" w:type="dxa"/>
          </w:tcPr>
          <w:p w14:paraId="328810B6" w14:textId="1BD29CE6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28F5EBB0" w14:textId="03A2AB3F" w:rsidR="00A102FA" w:rsidRPr="00671220" w:rsidRDefault="00676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0" w:type="dxa"/>
          </w:tcPr>
          <w:p w14:paraId="7D5F9A0C" w14:textId="12905533" w:rsidR="00A102FA" w:rsidRPr="00671220" w:rsidRDefault="00676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97</w:t>
            </w:r>
          </w:p>
        </w:tc>
        <w:tc>
          <w:tcPr>
            <w:tcW w:w="1091" w:type="dxa"/>
          </w:tcPr>
          <w:p w14:paraId="57A5B9C4" w14:textId="462139AD" w:rsidR="00A102FA" w:rsidRPr="00671220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6577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</w:tr>
      <w:tr w:rsidR="00A102FA" w:rsidRPr="00671220" w14:paraId="7FD2C2A2" w14:textId="77777777" w:rsidTr="008979B3">
        <w:tc>
          <w:tcPr>
            <w:tcW w:w="1225" w:type="dxa"/>
            <w:vMerge/>
          </w:tcPr>
          <w:p w14:paraId="707FE2CD" w14:textId="77777777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49E4830F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752CD153" w14:textId="3C48A4BC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/SC</w:t>
            </w:r>
          </w:p>
        </w:tc>
        <w:tc>
          <w:tcPr>
            <w:tcW w:w="1098" w:type="dxa"/>
          </w:tcPr>
          <w:p w14:paraId="53674AEC" w14:textId="03AE8BE0" w:rsidR="00A102FA" w:rsidRPr="00671220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46262">
              <w:rPr>
                <w:rFonts w:ascii="Times New Roman" w:hAnsi="Times New Roman" w:cs="Times New Roman"/>
                <w:sz w:val="20"/>
                <w:szCs w:val="20"/>
              </w:rPr>
              <w:t>0011</w:t>
            </w:r>
          </w:p>
        </w:tc>
        <w:tc>
          <w:tcPr>
            <w:tcW w:w="1105" w:type="dxa"/>
          </w:tcPr>
          <w:p w14:paraId="3CB21D9F" w14:textId="29580160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18272718" w14:textId="3B751A82" w:rsidR="00A102FA" w:rsidRPr="00671220" w:rsidRDefault="00A102FA" w:rsidP="00676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0" w:type="dxa"/>
          </w:tcPr>
          <w:p w14:paraId="31137E64" w14:textId="5A38C4AC" w:rsidR="00A102FA" w:rsidRPr="00671220" w:rsidRDefault="00676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12</w:t>
            </w:r>
          </w:p>
        </w:tc>
        <w:tc>
          <w:tcPr>
            <w:tcW w:w="1091" w:type="dxa"/>
          </w:tcPr>
          <w:p w14:paraId="53E47E6B" w14:textId="4EDDF272" w:rsidR="00A102FA" w:rsidRPr="00671220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6577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A102FA" w:rsidRPr="00671220" w14:paraId="32015523" w14:textId="77777777" w:rsidTr="008979B3">
        <w:tc>
          <w:tcPr>
            <w:tcW w:w="1225" w:type="dxa"/>
            <w:vMerge/>
          </w:tcPr>
          <w:p w14:paraId="5381B30B" w14:textId="0400C6EB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22830308" w14:textId="2B4FFD67" w:rsidR="00A102FA" w:rsidRDefault="009E2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F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102FA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124" w:type="dxa"/>
          </w:tcPr>
          <w:p w14:paraId="31BE7FF1" w14:textId="5E84AA3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98" w:type="dxa"/>
          </w:tcPr>
          <w:p w14:paraId="743F1D4F" w14:textId="40D84540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05" w:type="dxa"/>
          </w:tcPr>
          <w:p w14:paraId="34545AF5" w14:textId="6303B598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23323B34" w14:textId="205A7C49" w:rsidR="00A102FA" w:rsidRPr="00671220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0" w:type="dxa"/>
          </w:tcPr>
          <w:p w14:paraId="5915F755" w14:textId="33AAD1D6" w:rsidR="00A102FA" w:rsidRPr="00671220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43656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  <w:tc>
          <w:tcPr>
            <w:tcW w:w="1091" w:type="dxa"/>
          </w:tcPr>
          <w:p w14:paraId="3ABE4F9F" w14:textId="3B40D117" w:rsidR="00A102FA" w:rsidRPr="00671220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3656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  <w:tr w:rsidR="00A102FA" w:rsidRPr="00671220" w14:paraId="4E9EDBD0" w14:textId="77777777" w:rsidTr="008979B3">
        <w:tc>
          <w:tcPr>
            <w:tcW w:w="1225" w:type="dxa"/>
            <w:vMerge w:val="restart"/>
          </w:tcPr>
          <w:p w14:paraId="17F0E702" w14:textId="5CE295D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960" w:type="dxa"/>
          </w:tcPr>
          <w:p w14:paraId="4C43C2B4" w14:textId="33273B11" w:rsidR="00A102FA" w:rsidRDefault="009E2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F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A102FA">
              <w:rPr>
                <w:rFonts w:ascii="Times New Roman" w:hAnsi="Times New Roman" w:cs="Times New Roman"/>
                <w:sz w:val="20"/>
                <w:szCs w:val="20"/>
              </w:rPr>
              <w:t>sor</w:t>
            </w:r>
          </w:p>
        </w:tc>
        <w:tc>
          <w:tcPr>
            <w:tcW w:w="1124" w:type="dxa"/>
          </w:tcPr>
          <w:p w14:paraId="0FDB0821" w14:textId="52E592F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98" w:type="dxa"/>
          </w:tcPr>
          <w:p w14:paraId="60D389A4" w14:textId="2C24662F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105" w:type="dxa"/>
          </w:tcPr>
          <w:p w14:paraId="2E544680" w14:textId="0216E52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</w:tcPr>
          <w:p w14:paraId="722161E2" w14:textId="4361BFDE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0" w:type="dxa"/>
          </w:tcPr>
          <w:p w14:paraId="05B4FC96" w14:textId="14771235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8</w:t>
            </w:r>
          </w:p>
        </w:tc>
        <w:tc>
          <w:tcPr>
            <w:tcW w:w="1091" w:type="dxa"/>
          </w:tcPr>
          <w:p w14:paraId="0B4AC61C" w14:textId="40A22ABC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0DA5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A102FA" w:rsidRPr="00671220" w14:paraId="6956EB9F" w14:textId="77777777" w:rsidTr="008979B3">
        <w:tc>
          <w:tcPr>
            <w:tcW w:w="1225" w:type="dxa"/>
            <w:vMerge/>
          </w:tcPr>
          <w:p w14:paraId="77669F4D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09B6A64E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36FA4F33" w14:textId="5E915D5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98" w:type="dxa"/>
          </w:tcPr>
          <w:p w14:paraId="3BBD25AE" w14:textId="284E3DCC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D80D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5" w:type="dxa"/>
          </w:tcPr>
          <w:p w14:paraId="625B48FE" w14:textId="20A5A92B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630C2EBC" w14:textId="0E57A16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0" w:type="dxa"/>
          </w:tcPr>
          <w:p w14:paraId="6569C2CD" w14:textId="5CA58A3B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80DA5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1091" w:type="dxa"/>
          </w:tcPr>
          <w:p w14:paraId="256330E1" w14:textId="55B4F271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80D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102FA" w:rsidRPr="00671220" w14:paraId="49092148" w14:textId="77777777" w:rsidTr="008979B3">
        <w:tc>
          <w:tcPr>
            <w:tcW w:w="1225" w:type="dxa"/>
            <w:vMerge/>
          </w:tcPr>
          <w:p w14:paraId="2D389FBD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64123158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7054F2CB" w14:textId="3F16ADB1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E</w:t>
            </w:r>
          </w:p>
        </w:tc>
        <w:tc>
          <w:tcPr>
            <w:tcW w:w="1098" w:type="dxa"/>
          </w:tcPr>
          <w:p w14:paraId="05F34D7C" w14:textId="19C5C04E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0D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5" w:type="dxa"/>
          </w:tcPr>
          <w:p w14:paraId="61F04BB6" w14:textId="0C0F5BF1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</w:tcPr>
          <w:p w14:paraId="5A9571C3" w14:textId="4446F59B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0" w:type="dxa"/>
          </w:tcPr>
          <w:p w14:paraId="323A2E37" w14:textId="526F2F5A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80DA5">
              <w:rPr>
                <w:rFonts w:ascii="Times New Roman" w:hAnsi="Times New Roman" w:cs="Times New Roman"/>
                <w:sz w:val="20"/>
                <w:szCs w:val="20"/>
              </w:rPr>
              <w:t>9516</w:t>
            </w:r>
          </w:p>
        </w:tc>
        <w:tc>
          <w:tcPr>
            <w:tcW w:w="1091" w:type="dxa"/>
          </w:tcPr>
          <w:p w14:paraId="7D0BCECA" w14:textId="0E786052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0DA5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A102FA" w:rsidRPr="00671220" w14:paraId="64A21921" w14:textId="77777777" w:rsidTr="008979B3">
        <w:tc>
          <w:tcPr>
            <w:tcW w:w="1225" w:type="dxa"/>
            <w:vMerge/>
          </w:tcPr>
          <w:p w14:paraId="7E4E9168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6593F982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272D4336" w14:textId="28FBF934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/S</w:t>
            </w:r>
          </w:p>
        </w:tc>
        <w:tc>
          <w:tcPr>
            <w:tcW w:w="1098" w:type="dxa"/>
          </w:tcPr>
          <w:p w14:paraId="0E782EFC" w14:textId="3B13EE59" w:rsidR="00A102FA" w:rsidRDefault="00D80D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05" w:type="dxa"/>
          </w:tcPr>
          <w:p w14:paraId="33AF2E26" w14:textId="3A344E3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628A2EE9" w14:textId="03A92F8F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0" w:type="dxa"/>
          </w:tcPr>
          <w:p w14:paraId="6A3688F1" w14:textId="06ABADE4" w:rsidR="00A102FA" w:rsidRDefault="00D80D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56</w:t>
            </w:r>
          </w:p>
        </w:tc>
        <w:tc>
          <w:tcPr>
            <w:tcW w:w="1091" w:type="dxa"/>
          </w:tcPr>
          <w:p w14:paraId="49307FC2" w14:textId="033ACA57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0DA5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</w:tr>
      <w:tr w:rsidR="00A102FA" w:rsidRPr="00671220" w14:paraId="15362D41" w14:textId="77777777" w:rsidTr="008979B3">
        <w:tc>
          <w:tcPr>
            <w:tcW w:w="1225" w:type="dxa"/>
            <w:vMerge/>
          </w:tcPr>
          <w:p w14:paraId="39AAF728" w14:textId="2C1ADBF9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0D5AF2B7" w14:textId="76DE8145" w:rsidR="00A102FA" w:rsidRDefault="009E2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F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102FA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124" w:type="dxa"/>
          </w:tcPr>
          <w:p w14:paraId="6ED89025" w14:textId="78D7E43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98" w:type="dxa"/>
          </w:tcPr>
          <w:p w14:paraId="051EDAC0" w14:textId="4B04B109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05" w:type="dxa"/>
          </w:tcPr>
          <w:p w14:paraId="0BBA9C3E" w14:textId="2484B092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1108BB9C" w14:textId="117691EE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0" w:type="dxa"/>
          </w:tcPr>
          <w:p w14:paraId="17121548" w14:textId="01711C2A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13933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091" w:type="dxa"/>
          </w:tcPr>
          <w:p w14:paraId="2BC73B2E" w14:textId="6B521F58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3933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A102FA" w:rsidRPr="00671220" w14:paraId="063CAD18" w14:textId="77777777" w:rsidTr="008979B3">
        <w:tc>
          <w:tcPr>
            <w:tcW w:w="1225" w:type="dxa"/>
            <w:vMerge/>
          </w:tcPr>
          <w:p w14:paraId="5A72CC69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1F50AC92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0118C206" w14:textId="751E1D23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98" w:type="dxa"/>
          </w:tcPr>
          <w:p w14:paraId="2DD8068B" w14:textId="48896AA0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F5DF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05" w:type="dxa"/>
          </w:tcPr>
          <w:p w14:paraId="537FDC56" w14:textId="469E5B9C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6B34AC6A" w14:textId="442D548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0" w:type="dxa"/>
          </w:tcPr>
          <w:p w14:paraId="5EC74682" w14:textId="5ACC45EE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13933">
              <w:rPr>
                <w:rFonts w:ascii="Times New Roman" w:hAnsi="Times New Roman" w:cs="Times New Roman"/>
                <w:sz w:val="20"/>
                <w:szCs w:val="20"/>
              </w:rPr>
              <w:t>2601</w:t>
            </w:r>
          </w:p>
        </w:tc>
        <w:tc>
          <w:tcPr>
            <w:tcW w:w="1091" w:type="dxa"/>
          </w:tcPr>
          <w:p w14:paraId="1DE8C790" w14:textId="69A39213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13933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A102FA" w:rsidRPr="00671220" w14:paraId="2E54AFF6" w14:textId="77777777" w:rsidTr="008979B3">
        <w:tc>
          <w:tcPr>
            <w:tcW w:w="1225" w:type="dxa"/>
            <w:vMerge/>
          </w:tcPr>
          <w:p w14:paraId="5B969893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14CFC90A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3B682C0D" w14:textId="74F92365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/E</w:t>
            </w:r>
          </w:p>
        </w:tc>
        <w:tc>
          <w:tcPr>
            <w:tcW w:w="1098" w:type="dxa"/>
          </w:tcPr>
          <w:p w14:paraId="266EB0BD" w14:textId="4327E235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1393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5" w:type="dxa"/>
          </w:tcPr>
          <w:p w14:paraId="7F7EF71B" w14:textId="6B83C09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44DACCB5" w14:textId="3880358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0" w:type="dxa"/>
          </w:tcPr>
          <w:p w14:paraId="18EC0603" w14:textId="6C1DD608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901B3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091" w:type="dxa"/>
          </w:tcPr>
          <w:p w14:paraId="31AF54CB" w14:textId="4FA8D562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01B3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</w:tr>
      <w:tr w:rsidR="00A102FA" w:rsidRPr="00671220" w14:paraId="4161632F" w14:textId="77777777" w:rsidTr="008979B3">
        <w:tc>
          <w:tcPr>
            <w:tcW w:w="1225" w:type="dxa"/>
            <w:vMerge/>
          </w:tcPr>
          <w:p w14:paraId="01EF3D66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3FE26104" w14:textId="77777777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52131B0A" w14:textId="0260351E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/S</w:t>
            </w:r>
          </w:p>
        </w:tc>
        <w:tc>
          <w:tcPr>
            <w:tcW w:w="1098" w:type="dxa"/>
          </w:tcPr>
          <w:p w14:paraId="42013630" w14:textId="1B0F00C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1393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5" w:type="dxa"/>
          </w:tcPr>
          <w:p w14:paraId="43889AF7" w14:textId="503AA6DE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6AADD32A" w14:textId="75206BF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0" w:type="dxa"/>
          </w:tcPr>
          <w:p w14:paraId="298ADF81" w14:textId="299D5C2F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901B3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091" w:type="dxa"/>
          </w:tcPr>
          <w:p w14:paraId="4FAD2B42" w14:textId="14E65004" w:rsidR="00A102FA" w:rsidRDefault="00A102FA" w:rsidP="007F69B5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01B3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</w:tr>
      <w:tr w:rsidR="00A102FA" w:rsidRPr="00671220" w14:paraId="171320C8" w14:textId="77777777" w:rsidTr="008979B3">
        <w:tc>
          <w:tcPr>
            <w:tcW w:w="1225" w:type="dxa"/>
            <w:vMerge w:val="restart"/>
          </w:tcPr>
          <w:p w14:paraId="3CE0E60B" w14:textId="374A3974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960" w:type="dxa"/>
          </w:tcPr>
          <w:p w14:paraId="6722FF1A" w14:textId="065AF835" w:rsidR="00A102FA" w:rsidRDefault="009E2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F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102F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24" w:type="dxa"/>
          </w:tcPr>
          <w:p w14:paraId="1AE60D3D" w14:textId="68F7AF1E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8" w:type="dxa"/>
          </w:tcPr>
          <w:p w14:paraId="06969D74" w14:textId="0106025F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05" w:type="dxa"/>
          </w:tcPr>
          <w:p w14:paraId="5B2318C5" w14:textId="5E959C4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63" w:type="dxa"/>
          </w:tcPr>
          <w:p w14:paraId="6C7A2F28" w14:textId="2C991840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266FF975" w14:textId="084426FF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1" w:type="dxa"/>
          </w:tcPr>
          <w:p w14:paraId="30C1D4F2" w14:textId="3998ACA6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A102FA" w:rsidRPr="00671220" w14:paraId="4D84244F" w14:textId="77777777" w:rsidTr="008979B3">
        <w:tc>
          <w:tcPr>
            <w:tcW w:w="1225" w:type="dxa"/>
            <w:vMerge/>
          </w:tcPr>
          <w:p w14:paraId="7DDC5313" w14:textId="39528F6B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7F978CED" w14:textId="32E9680F" w:rsidR="00A102FA" w:rsidRDefault="009E23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F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102FA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124" w:type="dxa"/>
          </w:tcPr>
          <w:p w14:paraId="086BFFE2" w14:textId="44A16B20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98" w:type="dxa"/>
          </w:tcPr>
          <w:p w14:paraId="32443DDF" w14:textId="6D68C25D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05" w:type="dxa"/>
          </w:tcPr>
          <w:p w14:paraId="7F065366" w14:textId="66F54B0A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30BA6385" w14:textId="6B4CB624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0" w:type="dxa"/>
          </w:tcPr>
          <w:p w14:paraId="7988BBB5" w14:textId="78F4786A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3</w:t>
            </w:r>
          </w:p>
        </w:tc>
        <w:tc>
          <w:tcPr>
            <w:tcW w:w="1091" w:type="dxa"/>
          </w:tcPr>
          <w:p w14:paraId="0D95F928" w14:textId="55BC65BB" w:rsidR="00A102FA" w:rsidRDefault="00A1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317BB8E0" w14:textId="77777777" w:rsidR="00671220" w:rsidRDefault="00671220"/>
    <w:p w14:paraId="72704383" w14:textId="77777777" w:rsidR="00671220" w:rsidRDefault="00671220"/>
    <w:p w14:paraId="57DAE622" w14:textId="77777777" w:rsidR="00671220" w:rsidRDefault="00671220"/>
    <w:p w14:paraId="03BB95C6" w14:textId="77777777" w:rsidR="00671220" w:rsidRDefault="00671220"/>
    <w:p w14:paraId="4E6D843A" w14:textId="77777777" w:rsidR="00671220" w:rsidRDefault="00671220">
      <w:bookmarkStart w:id="0" w:name="_GoBack"/>
      <w:bookmarkEnd w:id="0"/>
    </w:p>
    <w:sectPr w:rsidR="00671220" w:rsidSect="0027746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EE6"/>
    <w:rsid w:val="00043656"/>
    <w:rsid w:val="000761F2"/>
    <w:rsid w:val="00094855"/>
    <w:rsid w:val="000B1CF9"/>
    <w:rsid w:val="000C707B"/>
    <w:rsid w:val="000F397C"/>
    <w:rsid w:val="001000C7"/>
    <w:rsid w:val="001756AD"/>
    <w:rsid w:val="001C0E73"/>
    <w:rsid w:val="001F2D32"/>
    <w:rsid w:val="002358DC"/>
    <w:rsid w:val="00273B98"/>
    <w:rsid w:val="0027746E"/>
    <w:rsid w:val="00297E80"/>
    <w:rsid w:val="002B0A30"/>
    <w:rsid w:val="002E12F8"/>
    <w:rsid w:val="002E596D"/>
    <w:rsid w:val="002F716B"/>
    <w:rsid w:val="0030752E"/>
    <w:rsid w:val="0031777A"/>
    <w:rsid w:val="0033216F"/>
    <w:rsid w:val="00376EA3"/>
    <w:rsid w:val="00454474"/>
    <w:rsid w:val="00474FD7"/>
    <w:rsid w:val="004A58C3"/>
    <w:rsid w:val="0050273B"/>
    <w:rsid w:val="005060C5"/>
    <w:rsid w:val="00535673"/>
    <w:rsid w:val="00613933"/>
    <w:rsid w:val="00630006"/>
    <w:rsid w:val="00665F41"/>
    <w:rsid w:val="00671220"/>
    <w:rsid w:val="00676577"/>
    <w:rsid w:val="00676B4F"/>
    <w:rsid w:val="006944FE"/>
    <w:rsid w:val="006B08C2"/>
    <w:rsid w:val="006D7034"/>
    <w:rsid w:val="007A524B"/>
    <w:rsid w:val="007F39D1"/>
    <w:rsid w:val="007F69B5"/>
    <w:rsid w:val="00820574"/>
    <w:rsid w:val="008979B3"/>
    <w:rsid w:val="008B5F91"/>
    <w:rsid w:val="009007AA"/>
    <w:rsid w:val="009041FA"/>
    <w:rsid w:val="00946262"/>
    <w:rsid w:val="00995CD8"/>
    <w:rsid w:val="009A6403"/>
    <w:rsid w:val="009C0B26"/>
    <w:rsid w:val="009D0DB8"/>
    <w:rsid w:val="009E23FF"/>
    <w:rsid w:val="009E7810"/>
    <w:rsid w:val="00A102FA"/>
    <w:rsid w:val="00A46856"/>
    <w:rsid w:val="00A47002"/>
    <w:rsid w:val="00B36ECD"/>
    <w:rsid w:val="00BF4D2F"/>
    <w:rsid w:val="00C22CDA"/>
    <w:rsid w:val="00C92FC5"/>
    <w:rsid w:val="00CF5DE1"/>
    <w:rsid w:val="00D80DA5"/>
    <w:rsid w:val="00D97C97"/>
    <w:rsid w:val="00DD1EE6"/>
    <w:rsid w:val="00DD53EB"/>
    <w:rsid w:val="00DD5A85"/>
    <w:rsid w:val="00E15DC9"/>
    <w:rsid w:val="00E41A9D"/>
    <w:rsid w:val="00E5300C"/>
    <w:rsid w:val="00E74804"/>
    <w:rsid w:val="00E901B3"/>
    <w:rsid w:val="00EA0134"/>
    <w:rsid w:val="00EE6B88"/>
    <w:rsid w:val="00EF5DF9"/>
    <w:rsid w:val="00FB1AF9"/>
    <w:rsid w:val="00FB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D4F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E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E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7</Words>
  <Characters>1240</Characters>
  <Application>Microsoft Macintosh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occia</dc:creator>
  <cp:keywords/>
  <dc:description/>
  <cp:lastModifiedBy>cristina coccia</cp:lastModifiedBy>
  <cp:revision>18</cp:revision>
  <dcterms:created xsi:type="dcterms:W3CDTF">2018-12-10T20:12:00Z</dcterms:created>
  <dcterms:modified xsi:type="dcterms:W3CDTF">2019-01-03T15:09:00Z</dcterms:modified>
</cp:coreProperties>
</file>